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B5A9B6" w14:textId="1822F07C" w:rsidR="009E48AE" w:rsidRDefault="00C114A7" w:rsidP="009E48AE">
      <w:pPr>
        <w:pStyle w:val="NormalWeb"/>
        <w:shd w:val="clear" w:color="auto" w:fill="FFFFFF"/>
        <w:jc w:val="center"/>
        <w:textAlignment w:val="baseline"/>
        <w:rPr>
          <w:rFonts w:ascii="Arial" w:hAnsi="Arial" w:cs="Arial"/>
          <w:color w:val="000000" w:themeColor="text1"/>
          <w:sz w:val="20"/>
          <w:szCs w:val="20"/>
        </w:rPr>
      </w:pPr>
      <w:r>
        <w:rPr>
          <w:b/>
          <w:bCs/>
          <w:sz w:val="22"/>
          <w:szCs w:val="22"/>
        </w:rPr>
        <w:t>Reaction time results</w:t>
      </w:r>
    </w:p>
    <w:p w14:paraId="4A45DC77" w14:textId="617D965D" w:rsidR="009F23F4" w:rsidRPr="00E33C06" w:rsidRDefault="009F23F4" w:rsidP="009F23F4">
      <w:pPr>
        <w:pStyle w:val="NormalWeb"/>
        <w:shd w:val="clear" w:color="auto" w:fill="FFFFFF"/>
        <w:textAlignment w:val="baseline"/>
        <w:rPr>
          <w:rFonts w:ascii="Arial" w:hAnsi="Arial" w:cs="Arial"/>
          <w:color w:val="000000" w:themeColor="text1"/>
          <w:sz w:val="20"/>
          <w:szCs w:val="20"/>
        </w:rPr>
      </w:pPr>
    </w:p>
    <w:p w14:paraId="09752A3C" w14:textId="77777777" w:rsidR="009F23F4" w:rsidRPr="00E33C06" w:rsidRDefault="009F23F4" w:rsidP="009F23F4">
      <w:pPr>
        <w:pStyle w:val="NormalWeb"/>
        <w:shd w:val="clear" w:color="auto" w:fill="FFFFFF"/>
        <w:textAlignment w:val="baseline"/>
        <w:rPr>
          <w:rFonts w:ascii="Arial" w:hAnsi="Arial" w:cs="Arial"/>
          <w:color w:val="000000" w:themeColor="text1"/>
          <w:sz w:val="20"/>
          <w:szCs w:val="20"/>
        </w:rPr>
      </w:pPr>
    </w:p>
    <w:p w14:paraId="6DDF8EDB" w14:textId="77777777" w:rsidR="009F23F4" w:rsidRPr="00E33C06" w:rsidRDefault="009F23F4" w:rsidP="009F23F4">
      <w:pPr>
        <w:pStyle w:val="NormalWeb"/>
        <w:shd w:val="clear" w:color="auto" w:fill="FFFFFF"/>
        <w:textAlignment w:val="baseline"/>
        <w:rPr>
          <w:rFonts w:ascii="Arial" w:hAnsi="Arial" w:cs="Arial"/>
          <w:color w:val="000000" w:themeColor="text1"/>
          <w:sz w:val="20"/>
          <w:szCs w:val="20"/>
        </w:rPr>
      </w:pPr>
    </w:p>
    <w:p w14:paraId="30722790" w14:textId="0B4666AE" w:rsidR="009F23F4" w:rsidRPr="00E33C06" w:rsidRDefault="009E48AE" w:rsidP="009F23F4">
      <w:pPr>
        <w:rPr>
          <w:b/>
          <w:bCs/>
          <w:color w:val="000000" w:themeColor="text1"/>
        </w:rPr>
      </w:pPr>
      <w:r w:rsidRPr="00E33C06">
        <w:rPr>
          <w:rFonts w:ascii="Arial" w:hAnsi="Arial" w:cs="Arial"/>
          <w:b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03229AEA" wp14:editId="45446BD1">
                <wp:simplePos x="0" y="0"/>
                <wp:positionH relativeFrom="margin">
                  <wp:posOffset>30480</wp:posOffset>
                </wp:positionH>
                <wp:positionV relativeFrom="paragraph">
                  <wp:posOffset>175260</wp:posOffset>
                </wp:positionV>
                <wp:extent cx="5781675" cy="3726180"/>
                <wp:effectExtent l="0" t="0" r="9525" b="7620"/>
                <wp:wrapTight wrapText="bothSides">
                  <wp:wrapPolygon edited="0">
                    <wp:start x="0" y="0"/>
                    <wp:lineTo x="0" y="21571"/>
                    <wp:lineTo x="21588" y="21571"/>
                    <wp:lineTo x="21588" y="0"/>
                    <wp:lineTo x="0" y="0"/>
                  </wp:wrapPolygon>
                </wp:wrapTight>
                <wp:docPr id="1973029399" name="Text Box 19730293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81675" cy="37261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7BB1D2B" w14:textId="77777777" w:rsidR="009F23F4" w:rsidRDefault="009F23F4" w:rsidP="009F23F4">
                            <w:pPr>
                              <w:jc w:val="center"/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noProof/>
                                <w:sz w:val="22"/>
                                <w:szCs w:val="22"/>
                              </w:rPr>
                              <w:drawing>
                                <wp:inline distT="0" distB="0" distL="0" distR="0" wp14:anchorId="5950C8A8" wp14:editId="7A81A609">
                                  <wp:extent cx="4555304" cy="2164080"/>
                                  <wp:effectExtent l="0" t="0" r="4445" b="0"/>
                                  <wp:docPr id="1779578727" name="Picture 4" descr="A comparison of graphs and charts&#10;&#10;Description automatically generated with medium confidence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79578727" name="Picture 4" descr="A comparison of graphs and charts&#10;&#10;Description automatically generated with medium confidence"/>
                                          <pic:cNvPicPr/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666869" cy="2217081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05AA842" w14:textId="091240B9" w:rsidR="009F23F4" w:rsidRPr="001F1696" w:rsidRDefault="009E48AE" w:rsidP="009F23F4">
                            <w:pPr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 w:rsidRPr="001F1696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S2</w:t>
                            </w:r>
                            <w:r w:rsidR="009F23F4" w:rsidRPr="001F1696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Fig.</w:t>
                            </w:r>
                            <w:r w:rsidR="009F23F4" w:rsidRPr="001F1696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9F23F4" w:rsidRPr="001F1696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Reaction times to objects across ordinal positions during and after sequence learning.</w:t>
                            </w:r>
                            <w:r w:rsidR="009F23F4" w:rsidRPr="001F1696">
                              <w:rPr>
                                <w:sz w:val="22"/>
                                <w:szCs w:val="22"/>
                              </w:rPr>
                              <w:t xml:space="preserve"> (</w:t>
                            </w:r>
                            <w:r w:rsidR="009F23F4" w:rsidRPr="001F1696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A</w:t>
                            </w:r>
                            <w:r w:rsidR="009F23F4" w:rsidRPr="001F1696">
                              <w:rPr>
                                <w:sz w:val="22"/>
                                <w:szCs w:val="22"/>
                              </w:rPr>
                              <w:t xml:space="preserve">) Average reaction times for correct touches before and after learning point. Before learning points, ordinal position 1 to 5 respectively (Mean ± 95%CI): 0.84 ± 0.06, 1.14 ± 0.06, 0.57 ± 0.04, 0.59 ± 0.04, 0.62 ± 0.04; After learning points: 0.66 ± 0.04, 0.76 ± 0.05, 0.72 ± 0.05, 0.94 ± 0.06, 0.86 ± 0.05. Welch’s t-test was applied to each ordinal position, and significant difference was found at the first and the last ordinal positions (Position 1: </w:t>
                            </w:r>
                            <w:r w:rsidR="009F23F4" w:rsidRPr="001F1696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p</w:t>
                            </w:r>
                            <w:r w:rsidR="009F23F4" w:rsidRPr="001F1696">
                              <w:rPr>
                                <w:sz w:val="22"/>
                                <w:szCs w:val="22"/>
                              </w:rPr>
                              <w:t xml:space="preserve"> &lt; 0.00001, Position 2: </w:t>
                            </w:r>
                            <w:r w:rsidR="009F23F4" w:rsidRPr="001F1696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p =</w:t>
                            </w:r>
                            <w:r w:rsidR="009F23F4" w:rsidRPr="001F1696">
                              <w:rPr>
                                <w:sz w:val="22"/>
                                <w:szCs w:val="22"/>
                              </w:rPr>
                              <w:t xml:space="preserve"> 0.5520, Position 3: </w:t>
                            </w:r>
                            <w:r w:rsidR="009F23F4" w:rsidRPr="001F1696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p = </w:t>
                            </w:r>
                            <w:r w:rsidR="009F23F4" w:rsidRPr="001F1696">
                              <w:rPr>
                                <w:sz w:val="22"/>
                                <w:szCs w:val="22"/>
                              </w:rPr>
                              <w:t xml:space="preserve">0.2550, Position 4: </w:t>
                            </w:r>
                            <w:r w:rsidR="009F23F4" w:rsidRPr="001F1696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p = </w:t>
                            </w:r>
                            <w:r w:rsidR="009F23F4" w:rsidRPr="001F1696">
                              <w:rPr>
                                <w:sz w:val="22"/>
                                <w:szCs w:val="22"/>
                              </w:rPr>
                              <w:t xml:space="preserve">0.3416, Position 5: </w:t>
                            </w:r>
                            <w:r w:rsidR="009F23F4" w:rsidRPr="001F1696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p = </w:t>
                            </w:r>
                            <w:r w:rsidR="009F23F4" w:rsidRPr="001F1696">
                              <w:rPr>
                                <w:sz w:val="22"/>
                                <w:szCs w:val="22"/>
                              </w:rPr>
                              <w:t>0.0384). (</w:t>
                            </w:r>
                            <w:r w:rsidR="009F23F4" w:rsidRPr="001F1696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B</w:t>
                            </w:r>
                            <w:r w:rsidR="009F23F4" w:rsidRPr="001F1696">
                              <w:rPr>
                                <w:sz w:val="22"/>
                                <w:szCs w:val="22"/>
                              </w:rPr>
                              <w:t xml:space="preserve">) Average reaction times for correct touches before (blue) and after swap (yellow) for each subject. No significant difference was found in all ordinal positions.  </w:t>
                            </w:r>
                          </w:p>
                          <w:p w14:paraId="30F590D8" w14:textId="77777777" w:rsidR="009F23F4" w:rsidRPr="001F1696" w:rsidRDefault="009F23F4" w:rsidP="009F23F4">
                            <w:pPr>
                              <w:jc w:val="both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229AEA" id="Text Box 1973029399" o:spid="_x0000_s1027" type="#_x0000_t202" style="position:absolute;margin-left:2.4pt;margin-top:13.8pt;width:455.25pt;height:293.4pt;z-index:-2516561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" fillcolor="white [3201]" strokeweight=".5pt">
                <v:textbox>
                  <w:txbxContent>
                    <w:p w14:paraId="17BB1D2B" w14:textId="77777777" w:rsidR="009F23F4" w:rsidRDefault="009F23F4" w:rsidP="009F23F4">
                      <w:pPr>
                        <w:jc w:val="center"/>
                        <w:rPr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noProof/>
                          <w:sz w:val="22"/>
                          <w:szCs w:val="22"/>
                        </w:rPr>
                        <w:drawing>
                          <wp:inline distT="0" distB="0" distL="0" distR="0" wp14:anchorId="5950C8A8" wp14:editId="7A81A609">
                            <wp:extent cx="4555304" cy="2164080"/>
                            <wp:effectExtent l="0" t="0" r="4445" b="0"/>
                            <wp:docPr id="1779578727" name="Picture 4" descr="A comparison of graphs and charts&#10;&#10;Description automatically generated with medium confidenc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779578727" name="Picture 4" descr="A comparison of graphs and charts&#10;&#10;Description automatically generated with medium confidence"/>
                                    <pic:cNvPicPr/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666869" cy="2217081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05AA842" w14:textId="091240B9" w:rsidR="009F23F4" w:rsidRPr="001F1696" w:rsidRDefault="009E48AE" w:rsidP="009F23F4">
                      <w:pPr>
                        <w:jc w:val="both"/>
                        <w:rPr>
                          <w:sz w:val="22"/>
                          <w:szCs w:val="22"/>
                        </w:rPr>
                      </w:pPr>
                      <w:r w:rsidRPr="001F1696">
                        <w:rPr>
                          <w:b/>
                          <w:bCs/>
                          <w:sz w:val="22"/>
                          <w:szCs w:val="22"/>
                        </w:rPr>
                        <w:t>S2</w:t>
                      </w:r>
                      <w:r w:rsidR="009F23F4" w:rsidRPr="001F1696">
                        <w:rPr>
                          <w:b/>
                          <w:bCs/>
                          <w:sz w:val="22"/>
                          <w:szCs w:val="22"/>
                        </w:rPr>
                        <w:t xml:space="preserve"> Fig.</w:t>
                      </w:r>
                      <w:r w:rsidR="009F23F4" w:rsidRPr="001F1696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="009F23F4" w:rsidRPr="001F1696">
                        <w:rPr>
                          <w:b/>
                          <w:bCs/>
                          <w:sz w:val="22"/>
                          <w:szCs w:val="22"/>
                        </w:rPr>
                        <w:t>Reaction times to objects across ordinal positions during and after sequence learning.</w:t>
                      </w:r>
                      <w:r w:rsidR="009F23F4" w:rsidRPr="001F1696">
                        <w:rPr>
                          <w:sz w:val="22"/>
                          <w:szCs w:val="22"/>
                        </w:rPr>
                        <w:t xml:space="preserve"> (</w:t>
                      </w:r>
                      <w:r w:rsidR="009F23F4" w:rsidRPr="001F1696">
                        <w:rPr>
                          <w:b/>
                          <w:bCs/>
                          <w:sz w:val="22"/>
                          <w:szCs w:val="22"/>
                        </w:rPr>
                        <w:t>A</w:t>
                      </w:r>
                      <w:r w:rsidR="009F23F4" w:rsidRPr="001F1696">
                        <w:rPr>
                          <w:sz w:val="22"/>
                          <w:szCs w:val="22"/>
                        </w:rPr>
                        <w:t xml:space="preserve">) Average reaction times for correct touches before and after learning point. Before learning points, ordinal position 1 to 5 respectively (Mean ± 95%CI): 0.84 ± 0.06, 1.14 ± 0.06, 0.57 ± 0.04, 0.59 ± 0.04, 0.62 ± 0.04; After learning points: 0.66 ± 0.04, 0.76 ± 0.05, 0.72 ± 0.05, 0.94 ± 0.06, 0.86 ± 0.05. Welch’s t-test was applied to each ordinal position, and significant difference was found at the first and the last ordinal positions (Position 1: </w:t>
                      </w:r>
                      <w:r w:rsidR="009F23F4" w:rsidRPr="001F1696">
                        <w:rPr>
                          <w:i/>
                          <w:iCs/>
                          <w:sz w:val="22"/>
                          <w:szCs w:val="22"/>
                        </w:rPr>
                        <w:t>p</w:t>
                      </w:r>
                      <w:r w:rsidR="009F23F4" w:rsidRPr="001F1696">
                        <w:rPr>
                          <w:sz w:val="22"/>
                          <w:szCs w:val="22"/>
                        </w:rPr>
                        <w:t xml:space="preserve"> &lt; 0.00001, Position 2: </w:t>
                      </w:r>
                      <w:r w:rsidR="009F23F4" w:rsidRPr="001F1696">
                        <w:rPr>
                          <w:i/>
                          <w:iCs/>
                          <w:sz w:val="22"/>
                          <w:szCs w:val="22"/>
                        </w:rPr>
                        <w:t>p =</w:t>
                      </w:r>
                      <w:r w:rsidR="009F23F4" w:rsidRPr="001F1696">
                        <w:rPr>
                          <w:sz w:val="22"/>
                          <w:szCs w:val="22"/>
                        </w:rPr>
                        <w:t xml:space="preserve"> 0.5520, Position 3: </w:t>
                      </w:r>
                      <w:r w:rsidR="009F23F4" w:rsidRPr="001F1696">
                        <w:rPr>
                          <w:i/>
                          <w:iCs/>
                          <w:sz w:val="22"/>
                          <w:szCs w:val="22"/>
                        </w:rPr>
                        <w:t xml:space="preserve">p = </w:t>
                      </w:r>
                      <w:r w:rsidR="009F23F4" w:rsidRPr="001F1696">
                        <w:rPr>
                          <w:sz w:val="22"/>
                          <w:szCs w:val="22"/>
                        </w:rPr>
                        <w:t xml:space="preserve">0.2550, Position 4: </w:t>
                      </w:r>
                      <w:r w:rsidR="009F23F4" w:rsidRPr="001F1696">
                        <w:rPr>
                          <w:i/>
                          <w:iCs/>
                          <w:sz w:val="22"/>
                          <w:szCs w:val="22"/>
                        </w:rPr>
                        <w:t xml:space="preserve">p = </w:t>
                      </w:r>
                      <w:r w:rsidR="009F23F4" w:rsidRPr="001F1696">
                        <w:rPr>
                          <w:sz w:val="22"/>
                          <w:szCs w:val="22"/>
                        </w:rPr>
                        <w:t xml:space="preserve">0.3416, Position 5: </w:t>
                      </w:r>
                      <w:r w:rsidR="009F23F4" w:rsidRPr="001F1696">
                        <w:rPr>
                          <w:i/>
                          <w:iCs/>
                          <w:sz w:val="22"/>
                          <w:szCs w:val="22"/>
                        </w:rPr>
                        <w:t xml:space="preserve">p = </w:t>
                      </w:r>
                      <w:r w:rsidR="009F23F4" w:rsidRPr="001F1696">
                        <w:rPr>
                          <w:sz w:val="22"/>
                          <w:szCs w:val="22"/>
                        </w:rPr>
                        <w:t>0.0384). (</w:t>
                      </w:r>
                      <w:r w:rsidR="009F23F4" w:rsidRPr="001F1696">
                        <w:rPr>
                          <w:b/>
                          <w:bCs/>
                          <w:sz w:val="22"/>
                          <w:szCs w:val="22"/>
                        </w:rPr>
                        <w:t>B</w:t>
                      </w:r>
                      <w:r w:rsidR="009F23F4" w:rsidRPr="001F1696">
                        <w:rPr>
                          <w:sz w:val="22"/>
                          <w:szCs w:val="22"/>
                        </w:rPr>
                        <w:t xml:space="preserve">) Average reaction times for correct touches before (blue) and after swap (yellow) for each subject. No significant difference was found in all ordinal positions.  </w:t>
                      </w:r>
                    </w:p>
                    <w:p w14:paraId="30F590D8" w14:textId="77777777" w:rsidR="009F23F4" w:rsidRPr="001F1696" w:rsidRDefault="009F23F4" w:rsidP="009F23F4">
                      <w:pPr>
                        <w:jc w:val="both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1E106A14" w14:textId="77777777" w:rsidR="009F23F4" w:rsidRPr="00E33C06" w:rsidRDefault="009F23F4" w:rsidP="009F23F4">
      <w:pPr>
        <w:pStyle w:val="NormalWeb"/>
        <w:shd w:val="clear" w:color="auto" w:fill="FFFFFF"/>
        <w:textAlignment w:val="baseline"/>
        <w:rPr>
          <w:rFonts w:ascii="Arial" w:hAnsi="Arial" w:cs="Arial"/>
          <w:color w:val="000000" w:themeColor="text1"/>
          <w:sz w:val="20"/>
          <w:szCs w:val="20"/>
        </w:rPr>
      </w:pPr>
    </w:p>
    <w:sectPr w:rsidR="009F23F4" w:rsidRPr="00E33C06" w:rsidSect="00F125EE">
      <w:headerReference w:type="default" r:id="rId10"/>
      <w:footerReference w:type="default" r:id="rId11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CE736A" w14:textId="77777777" w:rsidR="00CE6086" w:rsidRDefault="00CE6086">
      <w:r>
        <w:separator/>
      </w:r>
    </w:p>
  </w:endnote>
  <w:endnote w:type="continuationSeparator" w:id="0">
    <w:p w14:paraId="71B38502" w14:textId="77777777" w:rsidR="00CE6086" w:rsidRDefault="00CE60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096907" w14:textId="193174C0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D6B1C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F94D5A" w14:textId="77777777" w:rsidR="00CE6086" w:rsidRDefault="00CE6086">
      <w:r>
        <w:separator/>
      </w:r>
    </w:p>
  </w:footnote>
  <w:footnote w:type="continuationSeparator" w:id="0">
    <w:p w14:paraId="74EFF6B6" w14:textId="77777777" w:rsidR="00CE6086" w:rsidRDefault="00CE60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6660751">
    <w:abstractNumId w:val="9"/>
  </w:num>
  <w:num w:numId="2" w16cid:durableId="1504051490">
    <w:abstractNumId w:val="7"/>
  </w:num>
  <w:num w:numId="3" w16cid:durableId="954361492">
    <w:abstractNumId w:val="6"/>
  </w:num>
  <w:num w:numId="4" w16cid:durableId="279534566">
    <w:abstractNumId w:val="5"/>
  </w:num>
  <w:num w:numId="5" w16cid:durableId="1709139778">
    <w:abstractNumId w:val="4"/>
  </w:num>
  <w:num w:numId="6" w16cid:durableId="1767387280">
    <w:abstractNumId w:val="8"/>
  </w:num>
  <w:num w:numId="7" w16cid:durableId="569271774">
    <w:abstractNumId w:val="3"/>
  </w:num>
  <w:num w:numId="8" w16cid:durableId="773594026">
    <w:abstractNumId w:val="2"/>
  </w:num>
  <w:num w:numId="9" w16cid:durableId="564605029">
    <w:abstractNumId w:val="1"/>
  </w:num>
  <w:num w:numId="10" w16cid:durableId="959578322">
    <w:abstractNumId w:val="0"/>
  </w:num>
  <w:num w:numId="11" w16cid:durableId="2134247749">
    <w:abstractNumId w:val="10"/>
  </w:num>
  <w:num w:numId="12" w16cid:durableId="710615919">
    <w:abstractNumId w:val="12"/>
  </w:num>
  <w:num w:numId="13" w16cid:durableId="2108380863">
    <w:abstractNumId w:val="13"/>
  </w:num>
  <w:num w:numId="14" w16cid:durableId="101765627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676D7"/>
    <w:rsid w:val="00083B44"/>
    <w:rsid w:val="000850DC"/>
    <w:rsid w:val="000A41E4"/>
    <w:rsid w:val="000C2771"/>
    <w:rsid w:val="000C5F36"/>
    <w:rsid w:val="000F0DCE"/>
    <w:rsid w:val="00112C5B"/>
    <w:rsid w:val="00114193"/>
    <w:rsid w:val="00115A38"/>
    <w:rsid w:val="0011687B"/>
    <w:rsid w:val="00124F82"/>
    <w:rsid w:val="00152AB8"/>
    <w:rsid w:val="0016337A"/>
    <w:rsid w:val="00164269"/>
    <w:rsid w:val="001727E6"/>
    <w:rsid w:val="001813F2"/>
    <w:rsid w:val="001A1BDE"/>
    <w:rsid w:val="001C0520"/>
    <w:rsid w:val="001C0975"/>
    <w:rsid w:val="001F0876"/>
    <w:rsid w:val="001F167C"/>
    <w:rsid w:val="001F5E91"/>
    <w:rsid w:val="002077B9"/>
    <w:rsid w:val="002474DE"/>
    <w:rsid w:val="00247C4A"/>
    <w:rsid w:val="00262D72"/>
    <w:rsid w:val="0026765F"/>
    <w:rsid w:val="00294FBB"/>
    <w:rsid w:val="002A326C"/>
    <w:rsid w:val="002C030F"/>
    <w:rsid w:val="002C667A"/>
    <w:rsid w:val="00325D90"/>
    <w:rsid w:val="00331D75"/>
    <w:rsid w:val="00332BFB"/>
    <w:rsid w:val="00351A52"/>
    <w:rsid w:val="00355362"/>
    <w:rsid w:val="00363E44"/>
    <w:rsid w:val="00387114"/>
    <w:rsid w:val="00395E86"/>
    <w:rsid w:val="00397983"/>
    <w:rsid w:val="003A2FD8"/>
    <w:rsid w:val="003B384A"/>
    <w:rsid w:val="003B40E6"/>
    <w:rsid w:val="003F6E14"/>
    <w:rsid w:val="00405336"/>
    <w:rsid w:val="00410D0A"/>
    <w:rsid w:val="00421C69"/>
    <w:rsid w:val="00455DCA"/>
    <w:rsid w:val="004571D5"/>
    <w:rsid w:val="00461D81"/>
    <w:rsid w:val="0046356B"/>
    <w:rsid w:val="00477182"/>
    <w:rsid w:val="004779CB"/>
    <w:rsid w:val="004A159F"/>
    <w:rsid w:val="004B2F21"/>
    <w:rsid w:val="004D6596"/>
    <w:rsid w:val="004E42D8"/>
    <w:rsid w:val="004E7BA2"/>
    <w:rsid w:val="004F7EDF"/>
    <w:rsid w:val="005001AC"/>
    <w:rsid w:val="00523028"/>
    <w:rsid w:val="00527D71"/>
    <w:rsid w:val="005607DD"/>
    <w:rsid w:val="005609E9"/>
    <w:rsid w:val="005A558C"/>
    <w:rsid w:val="005A70CA"/>
    <w:rsid w:val="005C52D5"/>
    <w:rsid w:val="005D088E"/>
    <w:rsid w:val="005E28F8"/>
    <w:rsid w:val="005E6513"/>
    <w:rsid w:val="005F7D84"/>
    <w:rsid w:val="006069C6"/>
    <w:rsid w:val="00607979"/>
    <w:rsid w:val="00611A19"/>
    <w:rsid w:val="006140DF"/>
    <w:rsid w:val="00637B44"/>
    <w:rsid w:val="00651114"/>
    <w:rsid w:val="0065772A"/>
    <w:rsid w:val="00670299"/>
    <w:rsid w:val="00690668"/>
    <w:rsid w:val="00691985"/>
    <w:rsid w:val="006A1B64"/>
    <w:rsid w:val="006D169A"/>
    <w:rsid w:val="006E3E68"/>
    <w:rsid w:val="006F472A"/>
    <w:rsid w:val="006F79A6"/>
    <w:rsid w:val="007108F5"/>
    <w:rsid w:val="00710F1C"/>
    <w:rsid w:val="00713E5B"/>
    <w:rsid w:val="007402FC"/>
    <w:rsid w:val="007411A1"/>
    <w:rsid w:val="00763345"/>
    <w:rsid w:val="007843C9"/>
    <w:rsid w:val="00797F24"/>
    <w:rsid w:val="007B1EBA"/>
    <w:rsid w:val="007B5946"/>
    <w:rsid w:val="007F5297"/>
    <w:rsid w:val="00807D35"/>
    <w:rsid w:val="00820484"/>
    <w:rsid w:val="00824DF3"/>
    <w:rsid w:val="00832483"/>
    <w:rsid w:val="00840BB2"/>
    <w:rsid w:val="00854962"/>
    <w:rsid w:val="00862825"/>
    <w:rsid w:val="00885C9B"/>
    <w:rsid w:val="008C069B"/>
    <w:rsid w:val="008D5D2A"/>
    <w:rsid w:val="008E1126"/>
    <w:rsid w:val="008F4B85"/>
    <w:rsid w:val="00914B63"/>
    <w:rsid w:val="009258B8"/>
    <w:rsid w:val="009354F3"/>
    <w:rsid w:val="00943C3C"/>
    <w:rsid w:val="009447DC"/>
    <w:rsid w:val="009519CF"/>
    <w:rsid w:val="00961BA5"/>
    <w:rsid w:val="009743A9"/>
    <w:rsid w:val="00985FF0"/>
    <w:rsid w:val="009A5287"/>
    <w:rsid w:val="009A670E"/>
    <w:rsid w:val="009B2AC5"/>
    <w:rsid w:val="009B7984"/>
    <w:rsid w:val="009D6B1C"/>
    <w:rsid w:val="009E48AE"/>
    <w:rsid w:val="009F23F4"/>
    <w:rsid w:val="009F4BED"/>
    <w:rsid w:val="009F7D93"/>
    <w:rsid w:val="00A3403B"/>
    <w:rsid w:val="00A51A12"/>
    <w:rsid w:val="00A627D4"/>
    <w:rsid w:val="00A72B81"/>
    <w:rsid w:val="00A74DA2"/>
    <w:rsid w:val="00AC15B4"/>
    <w:rsid w:val="00AC59DB"/>
    <w:rsid w:val="00AD499C"/>
    <w:rsid w:val="00AE5A70"/>
    <w:rsid w:val="00B003EE"/>
    <w:rsid w:val="00B0284B"/>
    <w:rsid w:val="00B038F4"/>
    <w:rsid w:val="00B04593"/>
    <w:rsid w:val="00B149AA"/>
    <w:rsid w:val="00B15008"/>
    <w:rsid w:val="00B16B3B"/>
    <w:rsid w:val="00B16F99"/>
    <w:rsid w:val="00B36869"/>
    <w:rsid w:val="00B42550"/>
    <w:rsid w:val="00B42F9C"/>
    <w:rsid w:val="00B43B31"/>
    <w:rsid w:val="00B47CFA"/>
    <w:rsid w:val="00B50AA1"/>
    <w:rsid w:val="00B57F00"/>
    <w:rsid w:val="00B73A1C"/>
    <w:rsid w:val="00B77B2A"/>
    <w:rsid w:val="00B80FB5"/>
    <w:rsid w:val="00B82C22"/>
    <w:rsid w:val="00B8723B"/>
    <w:rsid w:val="00B93DBA"/>
    <w:rsid w:val="00B9440A"/>
    <w:rsid w:val="00BB2D2A"/>
    <w:rsid w:val="00BD58CF"/>
    <w:rsid w:val="00C046DC"/>
    <w:rsid w:val="00C04CC1"/>
    <w:rsid w:val="00C057BD"/>
    <w:rsid w:val="00C114A7"/>
    <w:rsid w:val="00C364C5"/>
    <w:rsid w:val="00C47714"/>
    <w:rsid w:val="00C50C6D"/>
    <w:rsid w:val="00C531CE"/>
    <w:rsid w:val="00C60082"/>
    <w:rsid w:val="00C600D9"/>
    <w:rsid w:val="00CC1384"/>
    <w:rsid w:val="00CC2E8D"/>
    <w:rsid w:val="00CD3720"/>
    <w:rsid w:val="00CE6086"/>
    <w:rsid w:val="00CF16C9"/>
    <w:rsid w:val="00CF1848"/>
    <w:rsid w:val="00CF5C2F"/>
    <w:rsid w:val="00D04BCF"/>
    <w:rsid w:val="00D143D9"/>
    <w:rsid w:val="00D269AB"/>
    <w:rsid w:val="00D346C2"/>
    <w:rsid w:val="00DA22DA"/>
    <w:rsid w:val="00DA59EA"/>
    <w:rsid w:val="00DB0B1D"/>
    <w:rsid w:val="00DC623A"/>
    <w:rsid w:val="00DD0EC6"/>
    <w:rsid w:val="00DD421A"/>
    <w:rsid w:val="00E13CD3"/>
    <w:rsid w:val="00E257C8"/>
    <w:rsid w:val="00E2764F"/>
    <w:rsid w:val="00E33C06"/>
    <w:rsid w:val="00E37047"/>
    <w:rsid w:val="00E60D0F"/>
    <w:rsid w:val="00E91B3A"/>
    <w:rsid w:val="00E9773B"/>
    <w:rsid w:val="00EA596B"/>
    <w:rsid w:val="00EC13A3"/>
    <w:rsid w:val="00EC5934"/>
    <w:rsid w:val="00EC7C85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C1003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23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4</Words>
  <Characters>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Womelsdorf, Thilo</cp:lastModifiedBy>
  <cp:revision>31</cp:revision>
  <cp:lastPrinted>2025-01-17T13:43:00Z</cp:lastPrinted>
  <dcterms:created xsi:type="dcterms:W3CDTF">2025-01-17T13:29:00Z</dcterms:created>
  <dcterms:modified xsi:type="dcterms:W3CDTF">2025-05-27T18:46:00Z</dcterms:modified>
</cp:coreProperties>
</file>